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D68" w:rsidRDefault="00843541" w:rsidP="00D15D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47D9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: Table S</w:t>
      </w:r>
      <w:r w:rsidR="00D15D68">
        <w:rPr>
          <w:rFonts w:ascii="Times New Roman" w:hAnsi="Times New Roman" w:cs="Times New Roman"/>
          <w:b/>
          <w:sz w:val="24"/>
          <w:szCs w:val="24"/>
        </w:rPr>
        <w:t>5</w:t>
      </w:r>
      <w:r w:rsidR="00D15D68" w:rsidRPr="00343D36">
        <w:rPr>
          <w:rFonts w:ascii="Times New Roman" w:hAnsi="Times New Roman" w:cs="Times New Roman"/>
          <w:b/>
          <w:sz w:val="24"/>
          <w:szCs w:val="24"/>
        </w:rPr>
        <w:t>: Significantly modulated genes in spleen that were unique to V3034 infection</w:t>
      </w:r>
      <w:r w:rsidR="00D15D6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30"/>
        <w:gridCol w:w="1980"/>
        <w:gridCol w:w="4590"/>
        <w:gridCol w:w="1440"/>
      </w:tblGrid>
      <w:tr w:rsidR="00D15D68" w:rsidRPr="00326710" w:rsidTr="00E901DF">
        <w:trPr>
          <w:trHeight w:val="302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15D68" w:rsidRPr="00326710" w:rsidRDefault="00D15D68" w:rsidP="0020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Gen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D15D68" w:rsidRPr="00326710" w:rsidRDefault="00D15D68" w:rsidP="0020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590" w:type="dxa"/>
            <w:shd w:val="clear" w:color="auto" w:fill="auto"/>
            <w:noWrap/>
            <w:vAlign w:val="center"/>
            <w:hideMark/>
          </w:tcPr>
          <w:p w:rsidR="00D15D68" w:rsidRPr="00326710" w:rsidRDefault="00D15D68" w:rsidP="0020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vAlign w:val="center"/>
          </w:tcPr>
          <w:p w:rsidR="00D15D68" w:rsidRPr="00326710" w:rsidRDefault="00D15D68" w:rsidP="0020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32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3267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 ± SEM</w:t>
            </w:r>
          </w:p>
        </w:tc>
      </w:tr>
      <w:tr w:rsidR="00E901DF" w:rsidRPr="00326710" w:rsidTr="00BA5E66">
        <w:trPr>
          <w:trHeight w:val="302"/>
        </w:trPr>
        <w:tc>
          <w:tcPr>
            <w:tcW w:w="9540" w:type="dxa"/>
            <w:gridSpan w:val="4"/>
            <w:shd w:val="clear" w:color="auto" w:fill="auto"/>
            <w:noWrap/>
            <w:vAlign w:val="center"/>
          </w:tcPr>
          <w:p w:rsidR="00E901DF" w:rsidRPr="00326710" w:rsidRDefault="00E901DF" w:rsidP="00E9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24 h pi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51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15a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 carrier family 15, membe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5 ± 0.3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04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mic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hesion molecul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acts with CXADR antige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1 ± 0.3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68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K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atibility 2, K1, K reg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3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3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hp2l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HP2 non-his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 chromosome protein 2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8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4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lns1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 c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nel, nucleotide-sensitive, 1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5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9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12F01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1500012F0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4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18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c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F1 small subunit (SSU) processome component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1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68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1022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1022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0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ar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yl-tRNA synthet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5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mt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arginine N-methyltransferas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9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9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10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antigen Sp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53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emin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m (nuclear organelle) associated protein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3 ± 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2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-2 microglobul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7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me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metastatic cells 1, protein (NM23A) expressed 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py3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py-30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pp1r14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phosphatase 1, regulatory (inhibitor) subunit 14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3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st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kocyte specific transcript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00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0426L24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0426L24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98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001E11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10001E1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3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l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, light polypeptide ki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32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y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pyruvate isomerase homolo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26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l2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leukin 2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3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900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ps29</w:t>
            </w:r>
          </w:p>
        </w:tc>
        <w:tc>
          <w:tcPr>
            <w:tcW w:w="4590" w:type="dxa"/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al protein S29 </w:t>
            </w:r>
          </w:p>
        </w:tc>
        <w:tc>
          <w:tcPr>
            <w:tcW w:w="1440" w:type="dxa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9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dx3y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D (Asp-Glu-Ala-A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) box polypeptide 3, Y-linke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00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e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o-terminal enhancer of spli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7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7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gln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gelin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72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pi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nnose phosphate isomer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4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7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un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1 and UNC84 domain containing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683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l13ra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3 receptor, alpha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2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2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rrm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/arginine repetitive matrix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4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192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with seq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ence similarity 192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-1.27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73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ramd1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M domain containing 1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7 ± 0.3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51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ll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loid/lymph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d or mixed-lineage leukemia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1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358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cbld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oidin, C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and LCCL domain containing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1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d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thelial d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ferentiation-related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6 ± 0.2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9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np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mere protein M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79 ± 0.87</w:t>
            </w:r>
          </w:p>
        </w:tc>
      </w:tr>
      <w:tr w:rsidR="00E901DF" w:rsidRPr="00326710" w:rsidTr="00A10AC4">
        <w:trPr>
          <w:trHeight w:val="302"/>
        </w:trPr>
        <w:tc>
          <w:tcPr>
            <w:tcW w:w="9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1DF" w:rsidRPr="00326710" w:rsidRDefault="00E901DF" w:rsidP="00E901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48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8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axx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 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th domain-associated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64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530032D15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A530032D15Rik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9 ± 0.0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22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a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opain) subunit, alpha typ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8 ± 0.0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4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ias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or of activated STAT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6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11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ig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feron inducible GTPas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4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445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mchd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C hinge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2 ± 0.3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05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106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protein 106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25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pc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emann Pick type C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9 ± 0.0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9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subunit, beta type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9 ± 0.3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538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ga1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is specific gene A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8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59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ti1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sicle transport through interaction with t-snares 1B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5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52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r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feron regulatory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3 ± 0.2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9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s4a4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mbrane-spanning 4-domains, subfamily A, member 4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F25170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sequence AF25170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8 ± 0.3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3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sgalnact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ndroitin sulfate N-acetylgalactosaminyltransferas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8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58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nt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cotinamide nucleotide transhydroge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8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11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Xa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IAP associated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5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24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ri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1 ± 0.0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05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cerg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elongation regulator 1 (CA15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9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4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26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with 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nce similarity 26, member F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9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57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no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octamin 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8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6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lec4a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type lectin domain family 4, member a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4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04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mic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hesion molecule, interacts with CXADR antige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3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00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as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 arrest specific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3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88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a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subunit, alpha type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1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32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cap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SMC condensin I complex, subunit 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46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ad51a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D51 associated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8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19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gfbp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ulin-like growth factor binding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7 ± 0.0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66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fip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dd4 family interacting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7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5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and2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c finger, AN1-type domain 2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23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tnb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ystrobrevin 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92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ropain) subunit, beta type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5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dh3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ocitrate dehydrogenase 3 (NAD+) b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2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f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facto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3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66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s4a6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mbrane-spanning 4-domains, subfamily A, member 6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2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6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nap4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somal-associated protein, 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a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skott-Aldrich syndrome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2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9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C01371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BC0137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3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l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mokine (C-C motif) ligand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7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am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osomal-associated membrane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36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nx3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rting nexin 3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0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2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lrk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ller cell lectin-like receptor subfamily K,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72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ell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licase, lymphoid specifi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6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33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nx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rting nexin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6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57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035L17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10035L17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6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2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-2 microglobul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6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7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ng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uanine nucleotide binding protein (G protein), gamma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5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3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o5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sin V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5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88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lrp9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LR family, pyrin domain containing 9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5 ± 0.0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47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am1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sequence translocase-asssociated motor 16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4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46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46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with sequence similarity 46, 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4 ± 0.2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47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ita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PS-induced TN fac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52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Jakmi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and microtubule interacting protein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sr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 sequence receptor, del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1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de6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diesterase 6A, cgmp-specific, rod,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e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acropain) 28 subunit,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9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3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najc1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 (Hsp40) homolog, subfamily C, member 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9 ± 0.0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01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spa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protein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7256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erpinb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ine (or cysteine) peptidase inhibitor, clade B, member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85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tll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bulin tyrosine ligase-like family, membe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66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pd52l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mor protein D52-lik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83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3402N03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3402N03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60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tp14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TP14, U3 small nucleolar ribonucleoprotein, homolog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43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c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lin (Ncl), mrna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6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25a2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25, member 2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44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p8b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lass I, type 8B, member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01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3b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tivating protein SH3-domain 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99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if3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karyotic translation initiation factor 3, subunit 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55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im12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partite motif-containing 12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34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nd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 D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2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094K13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00094K13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95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a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NF receptor-associated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09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gfem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F-like and EMI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8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sp90ab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protein 90 alpha (cytosolic), class B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84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im2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partite motif-containing 2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804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najc1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j (Hsp40) homolog, subfamily C, member 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2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a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subunit, alpha type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78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2-B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compatibility 2, blastocys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85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mt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oothel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1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24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4 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ral killer cell receptor 2B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81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5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chondrial ribosomal protein L5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3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hr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rl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69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pbp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P binding protein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26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x7a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c oxidase, subuni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9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ps2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al protein S2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8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mphocyte antigen 8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0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11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f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F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ymerase II, TATA box binding protein (TBP)-associated fac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2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d2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iator complex subunit 2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60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0175E14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0175E14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41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msap1l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modulin regulated spectrin-associated protein 1-like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30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d2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iator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ymerase II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ranscription, subunit 28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.07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3716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dcd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grammed cell death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i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aminoimidazole-4-carboxamide ribonucleotide formyltransferase/IMP cyclohydrol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84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tk3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ine/threonine kinase 39, STE20/SPS1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0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76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lrx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redoxin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878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rr2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 proline-rich protein 2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94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nbp1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min binding protein 1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0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79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stf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vage stimulation factor, 3' pre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bunit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cs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gnal peptidase complex subunit 2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55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fy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transcription fact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-Y gamm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34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x5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c oxidase, subunit V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3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pobec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 B 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iting enzyme, catalytic polypeptid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3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st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ukocyte specific transcript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1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ock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dicator of cytokinesis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478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ip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import 7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2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6pdx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e-6-phosphate dehydrogenase X-linke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py3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py-30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wdd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WD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56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psf3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avage and polyadenylation specific factor 3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0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ctr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P2 actin-related protein 2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4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c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26S subunit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l1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leuk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33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21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21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31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kscan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 with KRAB and SCAN domains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63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21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protein 2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1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xcl1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mokine (C-X-C motif) ligand 1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634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0529M08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529M08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203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erp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ss-associated endoplasmic reticulum protein family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8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sc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-sulfur cluster assembly 1 ho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162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ct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 C2 domains, transmembran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3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60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40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mily with sequence similarity 40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4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bc1d10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BC1 domain family, member 10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696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X9938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sequence X9938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9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ucb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bind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148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fxn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deroflexin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6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2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er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P, TP53 apoptosis effec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8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2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pan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traspanin 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8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29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0432E11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: 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432E1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9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8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300017J02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00017J02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2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62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310037I24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0037I24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2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21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bfd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 family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68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ga10i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: testis specific 10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87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1h4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cluster 1, H4f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111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ark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kinson disease (autosomal recessive, juvenile) 2, park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3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49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ttl2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yltransferase like 2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4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77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ims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M and senescent cell antigen-like domains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8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p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pro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9 (platelet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6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27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las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inolevulinic acid synthase 2, erythroi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9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43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52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52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8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hf2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D finger protein 2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4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rx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oquois related homeobox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5 ± 0.2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sf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s translation elongation factor, mitochondri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6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0046O06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10046O06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7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34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s1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boxylesterase 1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7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244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hst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lfotransferas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7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83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tsll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epsin L-like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8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976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yp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yopallad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9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58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Zfp8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inc finger protein 8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64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ing fa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5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7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7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74 antige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7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73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amk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lcium/calmodulin-dependent protein kinase I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8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6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ase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nuclease, rnase A family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9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738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dc11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iled-coil domain containing 1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2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6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ol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lichol ki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3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71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5a1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5 (sodium/glucose cotransporter), member 1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4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700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f18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finger protein 18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7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7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c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REBF chapero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7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3322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eer4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rmatogenesis associated glutamate (E)-rich protein 4f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8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r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rebellar degeneration-related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3 ± 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218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lrg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ller cell lectin-like receptor subfamily G,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3 ± 0.3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259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29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29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54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64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sd17b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droxysteroid (17-beta) dehydrogenas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1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7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t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uton agammaglobulinemia tyrosine ki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3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748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nc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uclein,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7 ± 0.3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19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kr1e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-keto reductase family 1, member E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7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bfa2t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e-binding factor, runt domain, alpha subunit 2, translocated to,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3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12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ps2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cuolar protein sorting 2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6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33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dy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edy homolog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7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4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hp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rombopoiet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9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9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pa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anchor attachment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3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99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66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66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3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8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ndb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n D-type binding-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9 ± 0.3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02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rim1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partite motif-containing 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1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74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spa12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protein 12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1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01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bb-b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oglobin, beta adult minor cha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8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0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lh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l homolo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8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00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rt8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eratin 8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25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pats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atogenesis associated, serine-rich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d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thelial differentiation-related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15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95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020C07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0020C07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29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366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205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dicted gene 205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31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4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310002J15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10002J15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42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23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5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5 (sodium/glucose cotransporter),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7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78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lk1b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llikrein 1-related peptidase b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9 ± 0.3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9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s2r10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ste receptor, type 2, member 10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91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6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rrc4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ine rich repeat containing 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13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4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xndc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red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in domain containing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13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72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txbp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axin binding protein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69 ± 0.63</w:t>
            </w:r>
          </w:p>
        </w:tc>
      </w:tr>
      <w:tr w:rsidR="00E901DF" w:rsidRPr="00326710" w:rsidTr="000D5C05">
        <w:trPr>
          <w:trHeight w:val="302"/>
        </w:trPr>
        <w:tc>
          <w:tcPr>
            <w:tcW w:w="9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01DF" w:rsidRPr="00326710" w:rsidRDefault="00E901DF" w:rsidP="00E901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Gene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uniquely modulated</w:t>
            </w: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72</w:t>
            </w:r>
            <w:bookmarkStart w:id="0" w:name="_GoBack"/>
            <w:bookmarkEnd w:id="0"/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 xml:space="preserve"> h pi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56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1h2ao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cluste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 h2ao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02 ± 0.3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9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gt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terferon gamma induced GTP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78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0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y6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antigen 6 complex, locus 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8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974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dc2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division cycle 20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4 ± 0.4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41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034G24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0034G24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2 ± 0.3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87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1h2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cluster 1, h2a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35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575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capd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SMC condensin I complex, subunit D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29 ± 0.4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7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pi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ory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21 ± 0.3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6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cer1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 receptor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ig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ffinity I, gamma polypeptid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3 ± 0.4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28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1h2a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cluster 1, h2ap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5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1h2a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cluster 1, h2a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05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s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era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/formylglutathione hydrol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9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3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st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ne marrow stromal cell antige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8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ag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CL2-associated athanogen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7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3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st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kocyte specific transcript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2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1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dlb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density lipoprotein (HDL) bind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4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53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p6v1g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+ transp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ting, lysosomal V1 subunit G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3 ± 0.3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2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rm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related modifier 1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6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38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1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drial ribosomal protein L1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6 ± 0.3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8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subunit, beta typ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2 ± 0.3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025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htf1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F18, chromosome transmission fidelity factor 18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1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340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x5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c oxidase, subunit V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1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52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2h2aa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cluster 2, h2aa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700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dx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oxiredox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03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4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4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9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77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dac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oltage-dependent anion channel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7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86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gals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ctin, galactose binding, solubl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7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4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gfr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ioid growth factor recep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6 ± 0.3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00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ar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yl-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t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5 ± 0.3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8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gals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c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galactose binding, solubl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5 ± 0.3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3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ufv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 (ubiquinone) flavoprotein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3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5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np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mere protein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3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01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3b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tivating protein SH3-domain 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2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22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po1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ortin 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2 ± 0.3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68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da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adaptor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71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1q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ment component 1, q subcomponent, beta polypeptid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8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1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aldo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aldolas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7 ± 0.3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8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t1h2a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cluster 1, 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af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7 ± 0.3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1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rrb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restin, beta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6 ± 0.3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02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Ddit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damage inducible transcrip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6 ± 0.2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9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4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chondrial ribosomal protein L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6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4851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15a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 carrier family 15, membe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5 ± 0.3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053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d1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acropain) 26S subunit, non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5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75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fd1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 fusion degradation 1 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4 ± 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726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ubb2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bulin, beta 2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 ± 0.3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6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tf2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ral transcription factor IIF, polypeptid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9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4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mem14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membrane protein 1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9 ± 0.2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3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7a1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7 (cationic amino acid transporter, y+ system), member 1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7 ± 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18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c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CF1 small subunit (SSU) processome component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6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6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ud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ar distribution gene C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6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37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4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chondrial ribosomal protein L4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4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08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od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peroxide dismutase 2, mitochondria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4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Ypel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ippee-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3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93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etap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ionine aminopeptidas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2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710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c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e (prosome, macropain) 26S subunit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2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53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g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tophagy-related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2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1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psa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ribosyl pyrophosphate synthetase-associated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1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5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ae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1 activating enzyme subunit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9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07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s4a4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-spanning 4-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mains, subfamily A, member 4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8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11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sp90a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t shock protein 90, alpha (cytosolic), class A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8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1qb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1, q subcomponent binding prote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ub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dding uninhibited by benzimidazoles 3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± 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3970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me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metastatic cells 1, protein (NM23A) expressed 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323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d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acropain) 26S subunit, non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38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yc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c, somati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71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ba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-like modifier activating enzyme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5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7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a2g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liferation-associated 2G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1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97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rdx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redoxin 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1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97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kx2-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K2 transcription factor related, locus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847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amhd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M domain and HD domain,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01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olr2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 (RNA) II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rected) polypeptide L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9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91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xfp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xin family peptide receptor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9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4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x6b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c oxidase, subuni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 polypeptid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9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847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c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asome (prosome, macropain) 26S subunit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8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99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mu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u-1 suppressor of mec-8 and unc-52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8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78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ufa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H dehydrogenase (ubiquinone) 1 alpha subcomplex,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7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79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tpn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tyrosine phosphatase, non-receptor typ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7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pp1r14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phosphatase 1, regulatory (inhibitor) subunit 14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7 ± 0.2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0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4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tochondrial ribosomal protein L4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6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1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nrpd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 nuclear ribonucleoprotein D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5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424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cl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mokine (C-C motif) ligand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5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2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if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 migration inhibitory fac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4 ± 0.0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667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nf12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ng finger protein 12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3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48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dh3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itrat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 3 (NAD+), gamm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95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mc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 assemb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tochondrial protein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7799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Krtcap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inocyte associated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10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p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ine monophosphate synthet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1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4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lns1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 ch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nel, nucleotide-sensitive, 1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0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2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ta-2 microglobul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74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F06706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sequence AF06706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9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ps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al protein S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9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360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Atp5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, H+ transporting, mitoch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drial F1F0 complex, subunit 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47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xt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itously expressed transcrip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222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ufb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(ubiquinone) 1 beta subco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x,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8 ± 0.2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57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sm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M2 homolog, 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small nuclear RNA associate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± 0.0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05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gam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glycerate mutas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10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s2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drial ribosomal protein S2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5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b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brillar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7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62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uk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uanylate kinas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5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1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ufs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 (ubiquinone) Fe-S protein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4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562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s1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drial ribosomal protein S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3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95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012F01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1500012F0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 ± 0.0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9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0060E02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00060E02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 ± 0.0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43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uc5a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in 5, subtypes A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d C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racheobronchial/gastri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1.21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2623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colce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ollagen 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peptidase enhancer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1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7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bl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biquitin-like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9 ± 0.2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60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0003A17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003A17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27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if3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karyotic transl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itiation factor 3, subunit 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47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32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32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16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tf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 transc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ption facto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777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70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70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018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dzk1i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DZK1 interact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098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ropain) subunit, beta type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4993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30050P20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A230050P20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28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ol5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lagen, type V, alpha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21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m54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with s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ence similarity 54, 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6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g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oglycolate phosphat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5 ± 0.1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044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hbp1l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 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main binding protein 1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3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pa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ter pan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71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c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mopoietic cell ki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aa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acylethanolamine acid amid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9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186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0405K02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KEN cDNA 2810405K02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62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1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drial ribosomal protein L1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603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ax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CLS1 associated X-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73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nrnp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gene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s nuclear ribonucleoprotein 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8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476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jur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lid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 junction recognition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9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b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ropain) subunit, beta type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92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rs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y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RNA synthetase, beta subunit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68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lxna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xin A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1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72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ddm3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ididymal protein 3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356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sdmc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dermin C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6 ± 0.2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6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rpl3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ndrial ribosomal protein L3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22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0023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scb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cb iron-sulf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 cluster co-chaperone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1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ba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li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modifier activating enzym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86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25a2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 25, member 2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4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001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smd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(prosome, macropain) 26S subunit, non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1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89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lc25a4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carrier family 25, member 4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3 ± 0.1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7881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cf2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 25 (basic helix-loop-helix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.4756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psf3l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vage and polyad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lation specific factor 3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8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dh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tinol dehydrogenase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2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892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ef1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karyotic translation elongation factor 1 delta (guan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 nucleotide exchange protein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1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1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ar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-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nthet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676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lrx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taredoxin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1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29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kp1a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-phase kinase-associated protein 1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1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14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lfr116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factory receptor 116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</w:t>
            </w: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961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Gm1271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DICTED: predicted gene 127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1 ± 0.0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853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30018M24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30018M24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4 ± 0.23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4402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Plxna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xin A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5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870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nc7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-79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18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8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dufa1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H dehydrogenase (ubiquinone) 1 alpha subcomplex, 1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2 ± 0.14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9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ited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p/p300-interacting transactivator with Glu/Asp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 carboxy-terminal doma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24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5539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up15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porin 15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37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914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mx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pty spiracles homolo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4 ± 0.1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6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pp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idine phosphorylas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6 ± 0.09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7532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l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8 ± 0.07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5298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Xpo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rtin 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4 ± 0.0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11059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gl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 guanine nucleotide dissociation stimulator-like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5 ± 0.0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48578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pl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bosomal protein L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87 ± 0.21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994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Edf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thelial differentiation-related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6 ± 0.45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35868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BC05101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NA sequence BC05101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08 ± 0.26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359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Cenpm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ntromere protein M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57 ± 0.58</w:t>
            </w:r>
          </w:p>
        </w:tc>
      </w:tr>
      <w:tr w:rsidR="00D15D68" w:rsidRPr="00326710" w:rsidTr="00E901DF">
        <w:trPr>
          <w:trHeight w:val="30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.21292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4930432E11Rik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5D68" w:rsidRPr="00326710" w:rsidRDefault="00D15D68" w:rsidP="002018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: RIKEN 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r w:rsidRPr="003267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30432E1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5D68" w:rsidRPr="00326710" w:rsidRDefault="00D15D68" w:rsidP="0020184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71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65 ± 0.34</w:t>
            </w:r>
          </w:p>
        </w:tc>
      </w:tr>
    </w:tbl>
    <w:p w:rsidR="00D15D68" w:rsidRDefault="00D15D68" w:rsidP="00D15D68">
      <w:pPr>
        <w:rPr>
          <w:rFonts w:ascii="Times New Roman" w:hAnsi="Times New Roman" w:cs="Times New Roman"/>
          <w:b/>
          <w:sz w:val="24"/>
          <w:szCs w:val="24"/>
        </w:rPr>
      </w:pPr>
    </w:p>
    <w:p w:rsidR="00E8203A" w:rsidRDefault="00E8203A"/>
    <w:sectPr w:rsidR="00E8203A" w:rsidSect="00E90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D15D68"/>
    <w:rsid w:val="001C4942"/>
    <w:rsid w:val="00447D9F"/>
    <w:rsid w:val="00843541"/>
    <w:rsid w:val="00D15D68"/>
    <w:rsid w:val="00E8203A"/>
    <w:rsid w:val="00E90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952</Words>
  <Characters>22332</Characters>
  <Application>Microsoft Office Word</Application>
  <DocSecurity>0</DocSecurity>
  <Lines>1861</Lines>
  <Paragraphs>18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4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DLAMBO</cp:lastModifiedBy>
  <cp:revision>4</cp:revision>
  <dcterms:created xsi:type="dcterms:W3CDTF">2015-09-04T18:09:00Z</dcterms:created>
  <dcterms:modified xsi:type="dcterms:W3CDTF">2017-04-04T10:09:00Z</dcterms:modified>
</cp:coreProperties>
</file>